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CFFDD" w14:textId="77777777" w:rsidR="00C24A0E" w:rsidRDefault="003D3845" w:rsidP="007B5DBF">
      <w:pPr>
        <w:spacing w:line="480" w:lineRule="auto"/>
        <w:rPr>
          <w:rFonts w:ascii="Times New Roman" w:hAnsi="Times New Roman" w:cs="Times New Roman"/>
          <w:b/>
          <w:bCs/>
        </w:rPr>
      </w:pPr>
      <w:r w:rsidRPr="00A435BE">
        <w:rPr>
          <w:rFonts w:ascii="Times New Roman" w:hAnsi="Times New Roman" w:cs="Times New Roman"/>
          <w:b/>
          <w:bCs/>
        </w:rPr>
        <w:t>Supplement</w:t>
      </w:r>
      <w:r w:rsidR="00C83E2F" w:rsidRPr="00A435BE">
        <w:rPr>
          <w:rFonts w:ascii="Times New Roman" w:hAnsi="Times New Roman" w:cs="Times New Roman"/>
          <w:b/>
          <w:bCs/>
        </w:rPr>
        <w:t>ary Materials</w:t>
      </w:r>
    </w:p>
    <w:p w14:paraId="58EC5419" w14:textId="487F7C2F" w:rsidR="0079609E" w:rsidRPr="00A435BE" w:rsidRDefault="0079609E" w:rsidP="007B5DBF">
      <w:pPr>
        <w:spacing w:line="480" w:lineRule="auto"/>
        <w:rPr>
          <w:rFonts w:ascii="Times New Roman" w:hAnsi="Times New Roman" w:cs="Times New Roman"/>
          <w:b/>
          <w:bCs/>
        </w:rPr>
      </w:pPr>
      <w:r w:rsidRPr="00A435BE">
        <w:rPr>
          <w:rFonts w:ascii="Times New Roman" w:eastAsia="Times New Roman" w:hAnsi="Times New Roman" w:cs="Times New Roman"/>
          <w:b/>
          <w:color w:val="000000" w:themeColor="text1"/>
        </w:rPr>
        <w:t>Supplementary Table 1</w:t>
      </w:r>
      <w:r w:rsidR="006943A9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79609E">
        <w:rPr>
          <w:rFonts w:ascii="Times New Roman" w:hAnsi="Times New Roman" w:cs="Times New Roman"/>
          <w:b/>
          <w:bCs/>
        </w:rPr>
        <w:t>Demographic and clinical characteristics of the participants</w:t>
      </w:r>
    </w:p>
    <w:p w14:paraId="7E333B4C" w14:textId="6B8F7B76" w:rsidR="00A16D90" w:rsidRDefault="003D3845" w:rsidP="007B5DBF">
      <w:pPr>
        <w:spacing w:line="480" w:lineRule="auto"/>
        <w:ind w:rightChars="96" w:right="230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A435B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Figure 1: Study </w:t>
      </w:r>
      <w:r w:rsidR="00300128" w:rsidRPr="00A435BE"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A435BE">
        <w:rPr>
          <w:rFonts w:ascii="Times New Roman" w:eastAsia="Times New Roman" w:hAnsi="Times New Roman" w:cs="Times New Roman"/>
          <w:b/>
          <w:color w:val="000000" w:themeColor="text1"/>
        </w:rPr>
        <w:t>lowchart</w:t>
      </w:r>
    </w:p>
    <w:p w14:paraId="7A804A83" w14:textId="0C5F0F6A" w:rsidR="002E6AC4" w:rsidRPr="00A435BE" w:rsidRDefault="006943A9" w:rsidP="007B5DBF">
      <w:pPr>
        <w:spacing w:line="480" w:lineRule="auto"/>
        <w:ind w:rightChars="96" w:right="230"/>
        <w:rPr>
          <w:rFonts w:ascii="Times New Roman" w:eastAsia="Times New Roman" w:hAnsi="Times New Roman" w:cs="Times New Roman"/>
          <w:b/>
          <w:color w:val="000000" w:themeColor="text1"/>
        </w:rPr>
      </w:pPr>
      <w:r w:rsidRPr="00A435BE">
        <w:rPr>
          <w:rFonts w:ascii="Times New Roman" w:eastAsia="Times New Roman" w:hAnsi="Times New Roman" w:cs="Times New Roman"/>
          <w:b/>
          <w:color w:val="000000" w:themeColor="text1"/>
        </w:rPr>
        <w:t>Supplementary Figure</w:t>
      </w:r>
      <w:r w:rsidR="002E6AC4">
        <w:rPr>
          <w:rFonts w:ascii="Times New Roman" w:eastAsia="Times New Roman" w:hAnsi="Times New Roman" w:cs="Times New Roman"/>
          <w:b/>
          <w:color w:val="000000" w:themeColor="text1"/>
        </w:rPr>
        <w:t xml:space="preserve"> 2: </w:t>
      </w:r>
      <w:r w:rsidR="002C450E" w:rsidRPr="002C450E">
        <w:rPr>
          <w:rFonts w:ascii="Times New Roman" w:eastAsia="Times New Roman" w:hAnsi="Times New Roman" w:cs="Times New Roman"/>
          <w:b/>
          <w:color w:val="000000" w:themeColor="text1"/>
        </w:rPr>
        <w:t>Representative MEP Before and After Deferiprone Administration</w:t>
      </w:r>
    </w:p>
    <w:p w14:paraId="7FBEA484" w14:textId="77777777" w:rsidR="007B5DBF" w:rsidRPr="00C83E2F" w:rsidRDefault="003D3845" w:rsidP="007B5DBF">
      <w:pPr>
        <w:spacing w:line="480" w:lineRule="auto"/>
        <w:rPr>
          <w:rFonts w:ascii="Arial" w:hAnsi="Arial" w:cs="Arial"/>
          <w:sz w:val="20"/>
          <w:szCs w:val="20"/>
        </w:rPr>
      </w:pPr>
      <w:r w:rsidRPr="00C83E2F">
        <w:rPr>
          <w:rFonts w:ascii="Arial" w:hAnsi="Arial" w:cs="Arial"/>
          <w:sz w:val="20"/>
          <w:szCs w:val="20"/>
        </w:rPr>
        <w:br w:type="page"/>
      </w:r>
    </w:p>
    <w:p w14:paraId="5F9581EB" w14:textId="68AB9044" w:rsidR="00A435BE" w:rsidRPr="00A435BE" w:rsidRDefault="00A435BE" w:rsidP="00A435BE">
      <w:pPr>
        <w:ind w:rightChars="96" w:right="230" w:firstLine="566"/>
        <w:rPr>
          <w:rFonts w:ascii="Times New Roman" w:eastAsia="Times New Roman" w:hAnsi="Times New Roman" w:cs="Times New Roman"/>
          <w:b/>
          <w:color w:val="000000" w:themeColor="text1"/>
        </w:rPr>
      </w:pPr>
      <w:r w:rsidRPr="00A435BE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Supplementary Table 1. Demographic and clinical characteristics of the participants</w:t>
      </w:r>
    </w:p>
    <w:tbl>
      <w:tblPr>
        <w:tblStyle w:val="a3"/>
        <w:tblW w:w="14057" w:type="dxa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7"/>
        <w:gridCol w:w="2011"/>
        <w:gridCol w:w="2074"/>
        <w:gridCol w:w="1132"/>
        <w:gridCol w:w="2074"/>
        <w:gridCol w:w="2137"/>
        <w:gridCol w:w="1172"/>
      </w:tblGrid>
      <w:tr w:rsidR="00A435BE" w14:paraId="149EA332" w14:textId="77777777" w:rsidTr="005A619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5A5F256" w14:textId="77777777" w:rsidR="00A435BE" w:rsidRPr="00F341F9" w:rsidRDefault="00A435BE" w:rsidP="005A6193">
            <w:pPr>
              <w:ind w:left="-3" w:rightChars="96" w:right="230" w:firstLineChars="235" w:firstLine="56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A4E782D" w14:textId="77777777" w:rsidR="00A435BE" w:rsidRPr="00F341F9" w:rsidRDefault="00A435BE" w:rsidP="005A6193">
            <w:pPr>
              <w:ind w:leftChars="47" w:left="113" w:rightChars="96" w:right="23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 (n=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F653342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C (n=4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6C4DCF" w14:textId="77777777" w:rsidR="00A435BE" w:rsidRPr="00F341F9" w:rsidRDefault="00A435BE" w:rsidP="005A6193">
            <w:pPr>
              <w:ind w:rightChars="96" w:right="23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F341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  <w:p w14:paraId="5DF1C814" w14:textId="77777777" w:rsidR="00A435BE" w:rsidRPr="00F341F9" w:rsidRDefault="00A435BE" w:rsidP="005A6193">
            <w:pPr>
              <w:ind w:rightChars="96" w:right="23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 vs. NC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584DA" w14:textId="77777777" w:rsidR="00A435BE" w:rsidRPr="00F341F9" w:rsidRDefault="00A435BE" w:rsidP="005A6193">
            <w:pPr>
              <w:ind w:rightChars="96" w:right="230" w:firstLineChars="50" w:firstLine="1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S overall (n=12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46167404" w14:textId="77777777" w:rsidR="00A435BE" w:rsidRPr="00F341F9" w:rsidRDefault="00A435BE" w:rsidP="005A6193">
            <w:pPr>
              <w:ind w:rightChars="96" w:right="23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MS control (n=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6D889B" w14:textId="77777777" w:rsidR="00A435BE" w:rsidRPr="00F341F9" w:rsidRDefault="00A435BE" w:rsidP="005A6193">
            <w:pPr>
              <w:ind w:leftChars="-9" w:left="4" w:rightChars="96" w:right="230" w:hangingChars="11" w:hanging="26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F341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  <w:p w14:paraId="131E8345" w14:textId="77777777" w:rsidR="00A435BE" w:rsidRPr="00F341F9" w:rsidRDefault="00A435BE" w:rsidP="005A6193">
            <w:pPr>
              <w:ind w:leftChars="-9" w:left="4" w:rightChars="96" w:right="230" w:hangingChars="11" w:hanging="26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341F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 vs. MS</w:t>
            </w:r>
          </w:p>
        </w:tc>
      </w:tr>
      <w:tr w:rsidR="00A435BE" w14:paraId="546A6465" w14:textId="77777777" w:rsidTr="005A6193">
        <w:tc>
          <w:tcPr>
            <w:tcW w:w="3119" w:type="dxa"/>
            <w:tcBorders>
              <w:top w:val="single" w:sz="4" w:space="0" w:color="auto"/>
            </w:tcBorders>
          </w:tcPr>
          <w:p w14:paraId="24E76053" w14:textId="77777777" w:rsidR="00A435BE" w:rsidRPr="00F341F9" w:rsidRDefault="00A435BE" w:rsidP="005A6193">
            <w:pPr>
              <w:ind w:left="-3" w:rightChars="96" w:right="230" w:firstLineChars="23" w:firstLine="5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Sex, m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ale</w:t>
            </w: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fema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</w:tcBorders>
          </w:tcPr>
          <w:p w14:paraId="5B671B9B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7/1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D9ADFC7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4/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</w:tcBorders>
          </w:tcPr>
          <w:p w14:paraId="5987A04C" w14:textId="2EC4E85E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</w:tcBorders>
          </w:tcPr>
          <w:p w14:paraId="431D56A1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1/1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7914237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6/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A62F1D" w14:textId="2911B964" w:rsidR="00A435BE" w:rsidRPr="00F341F9" w:rsidRDefault="009110A5" w:rsidP="005A6193">
            <w:pPr>
              <w:ind w:leftChars="-9" w:left="4" w:rightChars="96" w:right="230" w:hangingChars="11" w:hanging="26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hAnsi="Times New Roman" w:cs="Times New Roman"/>
                <w:color w:val="000000" w:themeColor="text1"/>
              </w:rPr>
              <w:t>.27</w:t>
            </w:r>
          </w:p>
        </w:tc>
      </w:tr>
      <w:tr w:rsidR="00A435BE" w14:paraId="1F14B307" w14:textId="77777777" w:rsidTr="005A6193">
        <w:tc>
          <w:tcPr>
            <w:tcW w:w="3119" w:type="dxa"/>
          </w:tcPr>
          <w:p w14:paraId="109A5016" w14:textId="77777777" w:rsidR="00A435BE" w:rsidRPr="00F341F9" w:rsidRDefault="00A435BE" w:rsidP="005A6193">
            <w:pPr>
              <w:ind w:left="-3" w:rightChars="96" w:right="230" w:firstLineChars="23" w:firstLine="55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Age at admission, years</w:t>
            </w:r>
          </w:p>
        </w:tc>
        <w:tc>
          <w:tcPr>
            <w:tcW w:w="1814" w:type="dxa"/>
            <w:tcBorders>
              <w:left w:val="nil"/>
            </w:tcBorders>
          </w:tcPr>
          <w:p w14:paraId="0AFF03DC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66.5 (62.5–71.8)</w:t>
            </w:r>
          </w:p>
        </w:tc>
        <w:tc>
          <w:tcPr>
            <w:tcW w:w="1871" w:type="dxa"/>
          </w:tcPr>
          <w:p w14:paraId="7443B44F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62.5 (58.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70.0)</w:t>
            </w:r>
          </w:p>
        </w:tc>
        <w:tc>
          <w:tcPr>
            <w:tcW w:w="1021" w:type="dxa"/>
          </w:tcPr>
          <w:p w14:paraId="64692D0A" w14:textId="53131C0A" w:rsidR="00A435BE" w:rsidRPr="00F341F9" w:rsidRDefault="009110A5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1871" w:type="dxa"/>
            <w:tcBorders>
              <w:left w:val="nil"/>
            </w:tcBorders>
          </w:tcPr>
          <w:p w14:paraId="31F1B984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66.7 (60.3–71.8)</w:t>
            </w:r>
          </w:p>
        </w:tc>
        <w:tc>
          <w:tcPr>
            <w:tcW w:w="1928" w:type="dxa"/>
          </w:tcPr>
          <w:p w14:paraId="2166D179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39.0 (</w:t>
            </w:r>
            <w:r w:rsidRPr="00F341F9">
              <w:rPr>
                <w:rFonts w:ascii="Times New Roman" w:eastAsia="ＭＳ 明朝" w:hAnsi="Times New Roman" w:cs="Times New Roman"/>
                <w:color w:val="000000" w:themeColor="text1"/>
              </w:rPr>
              <w:t>37.0–54.0)</w:t>
            </w:r>
          </w:p>
        </w:tc>
        <w:tc>
          <w:tcPr>
            <w:tcW w:w="850" w:type="dxa"/>
          </w:tcPr>
          <w:p w14:paraId="007EE49B" w14:textId="28020673" w:rsidR="00A435BE" w:rsidRPr="00F341F9" w:rsidRDefault="009110A5" w:rsidP="005A6193">
            <w:pPr>
              <w:ind w:leftChars="-9" w:left="4" w:rightChars="96" w:right="230" w:hangingChars="11" w:hanging="26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01*</w:t>
            </w:r>
          </w:p>
        </w:tc>
      </w:tr>
      <w:tr w:rsidR="00A435BE" w14:paraId="6522BEE6" w14:textId="77777777" w:rsidTr="005A6193">
        <w:tc>
          <w:tcPr>
            <w:tcW w:w="3119" w:type="dxa"/>
          </w:tcPr>
          <w:p w14:paraId="7824C72B" w14:textId="77777777" w:rsidR="00A435BE" w:rsidRPr="00F341F9" w:rsidRDefault="00A435BE" w:rsidP="005A6193">
            <w:pPr>
              <w:ind w:rightChars="96" w:right="230" w:firstLineChars="23" w:firstLine="5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Height, c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814" w:type="dxa"/>
            <w:tcBorders>
              <w:left w:val="nil"/>
            </w:tcBorders>
          </w:tcPr>
          <w:p w14:paraId="35F9A7BB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64.0 (159.2–170.4)</w:t>
            </w:r>
          </w:p>
        </w:tc>
        <w:tc>
          <w:tcPr>
            <w:tcW w:w="1871" w:type="dxa"/>
          </w:tcPr>
          <w:p w14:paraId="45A490C4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68.8 (166.3–171.7)</w:t>
            </w:r>
          </w:p>
        </w:tc>
        <w:tc>
          <w:tcPr>
            <w:tcW w:w="1021" w:type="dxa"/>
          </w:tcPr>
          <w:p w14:paraId="55529541" w14:textId="1F2786D3" w:rsidR="00A435BE" w:rsidRPr="00F341F9" w:rsidRDefault="009110A5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40</w:t>
            </w:r>
          </w:p>
        </w:tc>
        <w:tc>
          <w:tcPr>
            <w:tcW w:w="1871" w:type="dxa"/>
            <w:tcBorders>
              <w:left w:val="nil"/>
            </w:tcBorders>
          </w:tcPr>
          <w:p w14:paraId="5C34C796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67.1 (160.8–170.6)</w:t>
            </w:r>
          </w:p>
        </w:tc>
        <w:tc>
          <w:tcPr>
            <w:tcW w:w="1928" w:type="dxa"/>
          </w:tcPr>
          <w:p w14:paraId="6FD9B1B0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69.0 (160.0–175.0)</w:t>
            </w:r>
          </w:p>
        </w:tc>
        <w:tc>
          <w:tcPr>
            <w:tcW w:w="850" w:type="dxa"/>
          </w:tcPr>
          <w:p w14:paraId="0D8291DF" w14:textId="70BE2A70" w:rsidR="00A435BE" w:rsidRPr="00F341F9" w:rsidRDefault="009110A5" w:rsidP="005A6193">
            <w:pPr>
              <w:ind w:leftChars="-9" w:left="4" w:rightChars="96" w:right="230" w:hangingChars="11" w:hanging="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75</w:t>
            </w:r>
          </w:p>
        </w:tc>
      </w:tr>
      <w:tr w:rsidR="00A435BE" w14:paraId="3FC57393" w14:textId="77777777" w:rsidTr="005A6193">
        <w:tc>
          <w:tcPr>
            <w:tcW w:w="3119" w:type="dxa"/>
          </w:tcPr>
          <w:p w14:paraId="010261D0" w14:textId="77777777" w:rsidR="00A435BE" w:rsidRPr="00F341F9" w:rsidRDefault="00A435BE" w:rsidP="005A6193">
            <w:pPr>
              <w:pStyle w:val="Web"/>
              <w:spacing w:before="0" w:beforeAutospacing="0" w:after="0" w:afterAutospacing="0"/>
              <w:ind w:rightChars="96" w:right="230" w:firstLineChars="21" w:firstLine="50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ＭＳ 明朝" w:hAnsi="Times New Roman" w:cs="Times New Roman"/>
                <w:color w:val="000000" w:themeColor="text1"/>
              </w:rPr>
              <w:t>Pyramidal sign, No. (%)</w:t>
            </w:r>
          </w:p>
          <w:p w14:paraId="536F1D63" w14:textId="77777777" w:rsidR="00A435BE" w:rsidRPr="00F341F9" w:rsidRDefault="00A435BE" w:rsidP="005A6193">
            <w:pPr>
              <w:pStyle w:val="Web"/>
              <w:spacing w:before="0" w:beforeAutospacing="0" w:after="0" w:afterAutospacing="0"/>
              <w:ind w:rightChars="96" w:right="230" w:firstLineChars="13" w:firstLine="31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 xml:space="preserve"> </w:t>
            </w:r>
            <w:r w:rsidRPr="00F341F9">
              <w:rPr>
                <w:rFonts w:ascii="Times New Roman" w:eastAsia="ＭＳ 明朝" w:hAnsi="Times New Roman" w:cs="Times New Roman"/>
                <w:color w:val="000000" w:themeColor="text1"/>
              </w:rPr>
              <w:t>Babinski reflex</w:t>
            </w:r>
          </w:p>
          <w:p w14:paraId="68C73AFA" w14:textId="77777777" w:rsidR="00A435BE" w:rsidRPr="00F341F9" w:rsidRDefault="00A435BE" w:rsidP="005A6193">
            <w:pPr>
              <w:pStyle w:val="Web"/>
              <w:spacing w:before="0" w:beforeAutospacing="0" w:after="0" w:afterAutospacing="0"/>
              <w:ind w:rightChars="96" w:right="230" w:firstLineChars="13" w:firstLine="3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 xml:space="preserve"> </w:t>
            </w:r>
            <w:r w:rsidRPr="00F341F9">
              <w:rPr>
                <w:rFonts w:ascii="Times New Roman" w:eastAsiaTheme="minorEastAsia" w:hAnsi="Times New Roman" w:cs="Times New Roman"/>
                <w:color w:val="000000"/>
              </w:rPr>
              <w:t>Hyperreflexia of the lower extremities</w:t>
            </w:r>
          </w:p>
        </w:tc>
        <w:tc>
          <w:tcPr>
            <w:tcW w:w="1814" w:type="dxa"/>
            <w:tcBorders>
              <w:left w:val="nil"/>
            </w:tcBorders>
          </w:tcPr>
          <w:p w14:paraId="3E2E7039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69407A9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3 (38%)</w:t>
            </w:r>
          </w:p>
          <w:p w14:paraId="47F6A6C6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5 (63%)</w:t>
            </w:r>
          </w:p>
        </w:tc>
        <w:tc>
          <w:tcPr>
            <w:tcW w:w="1871" w:type="dxa"/>
          </w:tcPr>
          <w:p w14:paraId="5C68E59A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3D1F76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2 (50%)</w:t>
            </w:r>
          </w:p>
          <w:p w14:paraId="26ECB587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2 (50%)</w:t>
            </w:r>
          </w:p>
        </w:tc>
        <w:tc>
          <w:tcPr>
            <w:tcW w:w="1021" w:type="dxa"/>
          </w:tcPr>
          <w:p w14:paraId="61FCD6B4" w14:textId="77777777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BC5AF5A" w14:textId="4A6C024D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  <w:p w14:paraId="29E4E21E" w14:textId="2CA11FE9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871" w:type="dxa"/>
            <w:tcBorders>
              <w:left w:val="nil"/>
            </w:tcBorders>
          </w:tcPr>
          <w:p w14:paraId="4CC36B3F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FF61B43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5 (42%)</w:t>
            </w:r>
          </w:p>
          <w:p w14:paraId="1F80CF34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7 (58%)</w:t>
            </w:r>
          </w:p>
        </w:tc>
        <w:tc>
          <w:tcPr>
            <w:tcW w:w="1928" w:type="dxa"/>
          </w:tcPr>
          <w:p w14:paraId="2B99CD17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65DC4F8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7 (78%)</w:t>
            </w:r>
          </w:p>
          <w:p w14:paraId="165A413A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8 (89%)</w:t>
            </w:r>
          </w:p>
        </w:tc>
        <w:tc>
          <w:tcPr>
            <w:tcW w:w="850" w:type="dxa"/>
          </w:tcPr>
          <w:p w14:paraId="1F850D76" w14:textId="77777777" w:rsidR="00A435BE" w:rsidRPr="00F341F9" w:rsidRDefault="00A435BE" w:rsidP="005A6193">
            <w:pPr>
              <w:ind w:leftChars="-9" w:left="4" w:rightChars="96" w:right="230" w:hangingChars="11" w:hanging="2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E6234F8" w14:textId="4A6F0186" w:rsidR="00A435BE" w:rsidRPr="00F341F9" w:rsidRDefault="00A435BE" w:rsidP="005A6193">
            <w:pPr>
              <w:ind w:leftChars="-9" w:left="4" w:rightChars="96" w:right="230" w:hangingChars="11" w:hanging="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  <w:p w14:paraId="2896E46A" w14:textId="1F9A4EAB" w:rsidR="00A435BE" w:rsidRPr="00F341F9" w:rsidRDefault="00A435BE" w:rsidP="005A6193">
            <w:pPr>
              <w:tabs>
                <w:tab w:val="left" w:pos="175"/>
              </w:tabs>
              <w:ind w:leftChars="-9" w:left="4" w:rightChars="96" w:right="230" w:hangingChars="11" w:hanging="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</w:tr>
      <w:tr w:rsidR="00A435BE" w14:paraId="25ADF208" w14:textId="77777777" w:rsidTr="005A6193">
        <w:tc>
          <w:tcPr>
            <w:tcW w:w="3119" w:type="dxa"/>
          </w:tcPr>
          <w:p w14:paraId="14EFA9AB" w14:textId="77777777" w:rsidR="00A435BE" w:rsidRPr="00F341F9" w:rsidRDefault="00A435BE" w:rsidP="005A6193">
            <w:pPr>
              <w:ind w:left="1" w:rightChars="96" w:right="230" w:firstLine="4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ＭＳ 明朝" w:hAnsi="Times New Roman" w:cs="Times New Roman"/>
                <w:color w:val="000000" w:themeColor="text1"/>
              </w:rPr>
              <w:t>MMT score of AH</w:t>
            </w:r>
          </w:p>
        </w:tc>
        <w:tc>
          <w:tcPr>
            <w:tcW w:w="1814" w:type="dxa"/>
            <w:tcBorders>
              <w:left w:val="nil"/>
            </w:tcBorders>
          </w:tcPr>
          <w:p w14:paraId="494CC1BD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71" w:type="dxa"/>
          </w:tcPr>
          <w:p w14:paraId="20B1477A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21" w:type="dxa"/>
          </w:tcPr>
          <w:p w14:paraId="4C0FE8AA" w14:textId="3C52029D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871" w:type="dxa"/>
            <w:tcBorders>
              <w:left w:val="nil"/>
            </w:tcBorders>
          </w:tcPr>
          <w:p w14:paraId="195D9754" w14:textId="77777777" w:rsidR="00A435BE" w:rsidRPr="00F341F9" w:rsidRDefault="00A435BE" w:rsidP="005A6193">
            <w:pPr>
              <w:ind w:leftChars="42" w:left="101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28" w:type="dxa"/>
          </w:tcPr>
          <w:p w14:paraId="368335A0" w14:textId="77777777" w:rsidR="00A435BE" w:rsidRPr="00F341F9" w:rsidRDefault="00A435BE" w:rsidP="005A6193">
            <w:pPr>
              <w:ind w:leftChars="57" w:left="137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14:paraId="62AD193C" w14:textId="7DC8B98E" w:rsidR="00A435BE" w:rsidRPr="00F341F9" w:rsidRDefault="00A435BE" w:rsidP="005A6193">
            <w:pPr>
              <w:ind w:leftChars="-9" w:left="4" w:rightChars="96" w:right="230" w:hangingChars="11" w:hanging="2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</w:tr>
      <w:tr w:rsidR="00A435BE" w14:paraId="2623863E" w14:textId="77777777" w:rsidTr="005A6193">
        <w:trPr>
          <w:gridAfter w:val="2"/>
          <w:wAfter w:w="2985" w:type="dxa"/>
        </w:trPr>
        <w:tc>
          <w:tcPr>
            <w:tcW w:w="3119" w:type="dxa"/>
          </w:tcPr>
          <w:p w14:paraId="1D2AF194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 xml:space="preserve">Duration between disease onset and </w:t>
            </w:r>
          </w:p>
          <w:p w14:paraId="138277FC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dural defect closure, months</w:t>
            </w:r>
          </w:p>
        </w:tc>
        <w:tc>
          <w:tcPr>
            <w:tcW w:w="1814" w:type="dxa"/>
            <w:tcBorders>
              <w:left w:val="nil"/>
            </w:tcBorders>
          </w:tcPr>
          <w:p w14:paraId="0F41C163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40.2 (89.1–165.6)</w:t>
            </w:r>
          </w:p>
        </w:tc>
        <w:tc>
          <w:tcPr>
            <w:tcW w:w="1871" w:type="dxa"/>
          </w:tcPr>
          <w:p w14:paraId="68A4A756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57.8 (46.3–272.4)</w:t>
            </w:r>
          </w:p>
        </w:tc>
        <w:tc>
          <w:tcPr>
            <w:tcW w:w="1021" w:type="dxa"/>
          </w:tcPr>
          <w:p w14:paraId="0FB48D2D" w14:textId="313B1A20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871" w:type="dxa"/>
            <w:tcBorders>
              <w:left w:val="nil"/>
            </w:tcBorders>
          </w:tcPr>
          <w:p w14:paraId="1C989F49" w14:textId="77777777" w:rsidR="00A435BE" w:rsidRPr="00F341F9" w:rsidRDefault="00A435BE" w:rsidP="005A6193">
            <w:pPr>
              <w:ind w:leftChars="49" w:left="267" w:rightChars="96" w:right="230" w:hangingChars="62" w:hanging="14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40.3 (50.2–205.4)</w:t>
            </w:r>
          </w:p>
        </w:tc>
      </w:tr>
      <w:tr w:rsidR="00A435BE" w14:paraId="02A8FE43" w14:textId="77777777" w:rsidTr="005A6193">
        <w:trPr>
          <w:gridAfter w:val="2"/>
          <w:wAfter w:w="2985" w:type="dxa"/>
        </w:trPr>
        <w:tc>
          <w:tcPr>
            <w:tcW w:w="3119" w:type="dxa"/>
          </w:tcPr>
          <w:p w14:paraId="3BE1C061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 xml:space="preserve">Duration between disease onset and </w:t>
            </w:r>
          </w:p>
          <w:p w14:paraId="5E9E2A7E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 xml:space="preserve">administration of </w:t>
            </w:r>
            <w:r w:rsidRPr="00F341F9">
              <w:rPr>
                <w:rFonts w:ascii="Times New Roman" w:eastAsia="ＭＳ 明朝" w:hAnsi="Times New Roman" w:cs="Times New Roman"/>
                <w:color w:val="000000" w:themeColor="text1"/>
              </w:rPr>
              <w:t>iron chelator</w:t>
            </w: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, months</w:t>
            </w:r>
          </w:p>
        </w:tc>
        <w:tc>
          <w:tcPr>
            <w:tcW w:w="1814" w:type="dxa"/>
            <w:tcBorders>
              <w:left w:val="nil"/>
            </w:tcBorders>
          </w:tcPr>
          <w:p w14:paraId="74D11B22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52.2 (100.5–182.3)</w:t>
            </w:r>
          </w:p>
        </w:tc>
        <w:tc>
          <w:tcPr>
            <w:tcW w:w="1871" w:type="dxa"/>
          </w:tcPr>
          <w:p w14:paraId="150ACEC1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1" w:type="dxa"/>
          </w:tcPr>
          <w:p w14:paraId="5AAA8F10" w14:textId="77777777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  <w:tcBorders>
              <w:left w:val="nil"/>
            </w:tcBorders>
          </w:tcPr>
          <w:p w14:paraId="5C3F478E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35BE" w14:paraId="40DA81FA" w14:textId="77777777" w:rsidTr="005A6193">
        <w:trPr>
          <w:gridAfter w:val="2"/>
          <w:wAfter w:w="2985" w:type="dxa"/>
          <w:trHeight w:val="187"/>
        </w:trPr>
        <w:tc>
          <w:tcPr>
            <w:tcW w:w="3119" w:type="dxa"/>
          </w:tcPr>
          <w:p w14:paraId="282F047E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Duration between disease onset and baseline MEP test, months</w:t>
            </w:r>
          </w:p>
        </w:tc>
        <w:tc>
          <w:tcPr>
            <w:tcW w:w="1814" w:type="dxa"/>
            <w:tcBorders>
              <w:left w:val="nil"/>
            </w:tcBorders>
          </w:tcPr>
          <w:p w14:paraId="2ECC1970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46.3 (99.7–182.6)</w:t>
            </w:r>
          </w:p>
        </w:tc>
        <w:tc>
          <w:tcPr>
            <w:tcW w:w="1871" w:type="dxa"/>
          </w:tcPr>
          <w:p w14:paraId="66F8A8FD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71.9 (49.3–294.9)</w:t>
            </w:r>
          </w:p>
        </w:tc>
        <w:tc>
          <w:tcPr>
            <w:tcW w:w="1021" w:type="dxa"/>
          </w:tcPr>
          <w:p w14:paraId="6C77E0CD" w14:textId="43661657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009110A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99</w:t>
            </w:r>
          </w:p>
        </w:tc>
        <w:tc>
          <w:tcPr>
            <w:tcW w:w="1871" w:type="dxa"/>
            <w:tcBorders>
              <w:left w:val="nil"/>
            </w:tcBorders>
          </w:tcPr>
          <w:p w14:paraId="4DF81215" w14:textId="77777777" w:rsidR="00A435BE" w:rsidRPr="00F341F9" w:rsidRDefault="00A435BE" w:rsidP="005A6193">
            <w:pPr>
              <w:ind w:leftChars="49" w:left="267" w:rightChars="96" w:right="230" w:hangingChars="62" w:hanging="14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46.3 (51.6–218.5)</w:t>
            </w:r>
          </w:p>
        </w:tc>
      </w:tr>
      <w:tr w:rsidR="00A435BE" w14:paraId="081BC565" w14:textId="77777777" w:rsidTr="005A6193">
        <w:trPr>
          <w:gridAfter w:val="2"/>
          <w:wAfter w:w="2985" w:type="dxa"/>
        </w:trPr>
        <w:tc>
          <w:tcPr>
            <w:tcW w:w="3119" w:type="dxa"/>
          </w:tcPr>
          <w:p w14:paraId="19B91F33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Administration period of deferiprone</w:t>
            </w:r>
          </w:p>
        </w:tc>
        <w:tc>
          <w:tcPr>
            <w:tcW w:w="1814" w:type="dxa"/>
            <w:tcBorders>
              <w:left w:val="nil"/>
            </w:tcBorders>
          </w:tcPr>
          <w:p w14:paraId="6DEEB706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34.8 (30.8–36.0)</w:t>
            </w:r>
          </w:p>
        </w:tc>
        <w:tc>
          <w:tcPr>
            <w:tcW w:w="1871" w:type="dxa"/>
          </w:tcPr>
          <w:p w14:paraId="79F056AA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1" w:type="dxa"/>
          </w:tcPr>
          <w:p w14:paraId="1439B0C5" w14:textId="77777777" w:rsidR="00A435BE" w:rsidRPr="00F341F9" w:rsidRDefault="00A435BE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  <w:tcBorders>
              <w:left w:val="nil"/>
            </w:tcBorders>
          </w:tcPr>
          <w:p w14:paraId="043F3689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35BE" w14:paraId="2E94F05C" w14:textId="77777777" w:rsidTr="005A6193">
        <w:trPr>
          <w:gridAfter w:val="2"/>
          <w:wAfter w:w="2985" w:type="dxa"/>
        </w:trPr>
        <w:tc>
          <w:tcPr>
            <w:tcW w:w="3119" w:type="dxa"/>
            <w:tcBorders>
              <w:bottom w:val="single" w:sz="4" w:space="0" w:color="auto"/>
            </w:tcBorders>
          </w:tcPr>
          <w:p w14:paraId="2C7059D5" w14:textId="77777777" w:rsidR="00A435BE" w:rsidRPr="00F341F9" w:rsidRDefault="00A435BE" w:rsidP="005A6193">
            <w:pPr>
              <w:ind w:leftChars="18" w:left="715" w:rightChars="96" w:right="230" w:hangingChars="280" w:hanging="672"/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</w:pPr>
            <w:r w:rsidRPr="00F341F9">
              <w:rPr>
                <w:rFonts w:ascii="Times New Roman" w:eastAsia="游ゴシック" w:hAnsi="Times New Roman" w:cs="Times New Roman"/>
                <w:color w:val="000000" w:themeColor="text1"/>
                <w:kern w:val="24"/>
              </w:rPr>
              <w:t>Duration between baseline MEP and the following MEP test, months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</w:tcBorders>
          </w:tcPr>
          <w:p w14:paraId="6D33054F" w14:textId="77777777" w:rsidR="00A435BE" w:rsidRPr="00F341F9" w:rsidRDefault="00A435BE" w:rsidP="005A6193">
            <w:pPr>
              <w:ind w:leftChars="-41" w:left="-98" w:rightChars="96" w:right="230" w:firstLineChars="92" w:firstLine="221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34.9 (31.5–36.2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95FAC19" w14:textId="77777777" w:rsidR="00A435BE" w:rsidRPr="00F341F9" w:rsidRDefault="00A435BE" w:rsidP="005A6193">
            <w:pPr>
              <w:ind w:leftChars="100" w:left="240" w:rightChars="96" w:right="2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17.4 (15.0–23.6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65A136C" w14:textId="231CF5E3" w:rsidR="00A435BE" w:rsidRPr="00F341F9" w:rsidRDefault="009110A5" w:rsidP="005A6193">
            <w:pPr>
              <w:ind w:leftChars="-4" w:left="2" w:rightChars="96" w:right="230" w:hangingChars="5" w:hanging="1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A435BE"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</w:tcBorders>
          </w:tcPr>
          <w:p w14:paraId="08A7F5FF" w14:textId="77777777" w:rsidR="00A435BE" w:rsidRPr="00F341F9" w:rsidRDefault="00A435BE" w:rsidP="005A6193">
            <w:pPr>
              <w:ind w:leftChars="49" w:left="267" w:rightChars="96" w:right="230" w:hangingChars="62" w:hanging="149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341F9">
              <w:rPr>
                <w:rFonts w:ascii="Times New Roman" w:eastAsia="Times New Roman" w:hAnsi="Times New Roman" w:cs="Times New Roman"/>
                <w:color w:val="000000" w:themeColor="text1"/>
              </w:rPr>
              <w:t>33.6 (18.9–36.1)</w:t>
            </w:r>
          </w:p>
        </w:tc>
      </w:tr>
    </w:tbl>
    <w:p w14:paraId="22D5C028" w14:textId="77777777" w:rsidR="00A435BE" w:rsidRDefault="00A435BE" w:rsidP="00A435BE">
      <w:pPr>
        <w:ind w:rightChars="96" w:right="230"/>
        <w:rPr>
          <w:rFonts w:ascii="Times New Roman" w:eastAsia="Times New Roman" w:hAnsi="Times New Roman" w:cs="Times New Roman"/>
          <w:color w:val="000000" w:themeColor="text1"/>
        </w:rPr>
      </w:pP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CA</w:t>
      </w:r>
      <w:r w:rsidRPr="00F341F9">
        <w:rPr>
          <w:rFonts w:ascii="Times New Roman" w:eastAsia="ＭＳ 明朝" w:hAnsi="Times New Roman" w:cs="Times New Roman"/>
          <w:iCs/>
          <w:color w:val="000000" w:themeColor="text1"/>
        </w:rPr>
        <w:t>,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 xml:space="preserve">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iron chelator administration group; 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NC</w:t>
      </w:r>
      <w:r w:rsidRPr="00F341F9">
        <w:rPr>
          <w:rFonts w:ascii="Times New Roman" w:eastAsia="ＭＳ 明朝" w:hAnsi="Times New Roman" w:cs="Times New Roman"/>
          <w:iCs/>
          <w:color w:val="000000" w:themeColor="text1"/>
        </w:rPr>
        <w:t>,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 xml:space="preserve">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non-administration control group; 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SS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, superficial siderosis; 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MS</w:t>
      </w:r>
      <w:r w:rsidRPr="00F341F9">
        <w:rPr>
          <w:rFonts w:ascii="Times New Roman" w:eastAsia="ＭＳ 明朝" w:hAnsi="Times New Roman" w:cs="Times New Roman"/>
          <w:iCs/>
          <w:color w:val="000000" w:themeColor="text1"/>
        </w:rPr>
        <w:t>,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 xml:space="preserve">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multiple sclerosis; 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MMT</w:t>
      </w:r>
      <w:r w:rsidRPr="00F341F9">
        <w:rPr>
          <w:rFonts w:ascii="Times New Roman" w:eastAsia="ＭＳ 明朝" w:hAnsi="Times New Roman" w:cs="Times New Roman"/>
          <w:iCs/>
          <w:color w:val="000000" w:themeColor="text1"/>
        </w:rPr>
        <w:t xml:space="preserve">,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manual muscle test; 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>AH</w:t>
      </w:r>
      <w:r w:rsidRPr="00F341F9">
        <w:rPr>
          <w:rFonts w:ascii="Times New Roman" w:hAnsi="Times New Roman" w:cs="Times New Roman"/>
        </w:rPr>
        <w:t xml:space="preserve">,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 xml:space="preserve">abductor hallucis muscle; </w:t>
      </w:r>
      <w:r w:rsidRPr="00F341F9">
        <w:rPr>
          <w:rFonts w:ascii="Times New Roman" w:eastAsia="Times New Roman" w:hAnsi="Times New Roman" w:cs="Times New Roman"/>
          <w:i/>
          <w:color w:val="000000" w:themeColor="text1"/>
        </w:rPr>
        <w:t>MEP</w:t>
      </w:r>
      <w:r w:rsidRPr="00F341F9">
        <w:rPr>
          <w:rFonts w:ascii="Times New Roman" w:eastAsia="Times New Roman" w:hAnsi="Times New Roman" w:cs="Times New Roman"/>
          <w:iCs/>
          <w:color w:val="000000" w:themeColor="text1"/>
        </w:rPr>
        <w:t xml:space="preserve">, </w:t>
      </w:r>
      <w:r w:rsidRPr="00F341F9">
        <w:rPr>
          <w:rFonts w:ascii="Times New Roman" w:eastAsia="Times New Roman" w:hAnsi="Times New Roman" w:cs="Times New Roman"/>
          <w:color w:val="000000" w:themeColor="text1"/>
        </w:rPr>
        <w:t xml:space="preserve">motor evoked potential </w:t>
      </w:r>
    </w:p>
    <w:p w14:paraId="7D3983FD" w14:textId="6C0FCA91" w:rsidR="00A435BE" w:rsidRPr="00F341F9" w:rsidRDefault="00A435BE" w:rsidP="00A435BE">
      <w:pPr>
        <w:ind w:rightChars="96" w:right="230"/>
        <w:rPr>
          <w:rFonts w:ascii="Times New Roman" w:hAnsi="Times New Roman" w:cs="Times New Roman"/>
          <w:b/>
          <w:color w:val="000000" w:themeColor="text1"/>
        </w:rPr>
      </w:pPr>
      <w:r w:rsidRPr="00F341F9">
        <w:rPr>
          <w:rFonts w:ascii="Times New Roman" w:eastAsia="Times New Roman" w:hAnsi="Times New Roman" w:cs="Times New Roman"/>
          <w:color w:val="000000" w:themeColor="text1"/>
        </w:rPr>
        <w:t xml:space="preserve">Values represent median (IQR). </w:t>
      </w:r>
      <w:r w:rsidRPr="00F341F9">
        <w:rPr>
          <w:rFonts w:ascii="Times New Roman" w:hAnsi="Times New Roman" w:cs="Times New Roman"/>
          <w:color w:val="000000"/>
        </w:rPr>
        <w:t>Pyramidal signs and reflex findings are shown as number (%). MMT scores were 5 in all patients.</w:t>
      </w:r>
      <w:r w:rsidRPr="00F341F9">
        <w:rPr>
          <w:rFonts w:ascii="Times New Roman" w:eastAsia="Times New Roman" w:hAnsi="Times New Roman" w:cs="Times New Roman"/>
          <w:color w:val="000000" w:themeColor="text1"/>
        </w:rPr>
        <w:t xml:space="preserve"> *</w:t>
      </w:r>
      <w:r w:rsidRPr="00F341F9">
        <w:rPr>
          <w:rFonts w:ascii="Times New Roman" w:eastAsia="ＭＳ 明朝" w:hAnsi="Times New Roman" w:cs="Times New Roman"/>
          <w:i/>
          <w:color w:val="000000" w:themeColor="text1"/>
        </w:rPr>
        <w:t xml:space="preserve">p </w:t>
      </w:r>
      <w:r w:rsidRPr="00F341F9">
        <w:rPr>
          <w:rFonts w:ascii="Times New Roman" w:eastAsia="ＭＳ 明朝" w:hAnsi="Times New Roman" w:cs="Times New Roman"/>
          <w:color w:val="000000" w:themeColor="text1"/>
        </w:rPr>
        <w:t>&lt;</w:t>
      </w:r>
      <w:r w:rsidR="00AD15E7">
        <w:rPr>
          <w:rFonts w:ascii="Times New Roman" w:eastAsia="ＭＳ 明朝" w:hAnsi="Times New Roman" w:cs="Times New Roman"/>
          <w:color w:val="000000" w:themeColor="text1"/>
        </w:rPr>
        <w:t>0</w:t>
      </w:r>
      <w:r w:rsidRPr="00F341F9">
        <w:rPr>
          <w:rFonts w:ascii="Times New Roman" w:eastAsia="ＭＳ 明朝" w:hAnsi="Times New Roman" w:cs="Times New Roman"/>
          <w:color w:val="000000" w:themeColor="text1"/>
        </w:rPr>
        <w:t>.05.</w:t>
      </w:r>
    </w:p>
    <w:p w14:paraId="2289695D" w14:textId="77777777" w:rsidR="00A435BE" w:rsidRPr="00F341F9" w:rsidRDefault="00A435BE" w:rsidP="00A435BE">
      <w:pPr>
        <w:ind w:rightChars="96" w:right="230"/>
        <w:rPr>
          <w:rFonts w:ascii="Times New Roman" w:eastAsia="Times New Roman" w:hAnsi="Times New Roman" w:cs="Times New Roman"/>
          <w:color w:val="000000" w:themeColor="text1"/>
        </w:rPr>
      </w:pPr>
    </w:p>
    <w:p w14:paraId="663A8FC8" w14:textId="77777777" w:rsidR="00A435BE" w:rsidRDefault="00A435BE" w:rsidP="007B5DBF">
      <w:pPr>
        <w:spacing w:line="480" w:lineRule="auto"/>
        <w:ind w:rightChars="96" w:right="230" w:firstLine="426"/>
        <w:rPr>
          <w:rFonts w:ascii="Arial" w:eastAsia="Times New Roman" w:hAnsi="Arial" w:cs="Arial"/>
          <w:b/>
          <w:color w:val="000000" w:themeColor="text1"/>
        </w:rPr>
      </w:pPr>
    </w:p>
    <w:p w14:paraId="1A9B6007" w14:textId="77777777" w:rsidR="00A435BE" w:rsidRDefault="00A435BE" w:rsidP="007B5DBF">
      <w:pPr>
        <w:spacing w:line="480" w:lineRule="auto"/>
        <w:ind w:rightChars="96" w:right="230" w:firstLine="426"/>
        <w:rPr>
          <w:rFonts w:ascii="Arial" w:eastAsia="Times New Roman" w:hAnsi="Arial" w:cs="Arial"/>
          <w:b/>
          <w:color w:val="000000" w:themeColor="text1"/>
        </w:rPr>
      </w:pPr>
    </w:p>
    <w:p w14:paraId="38624668" w14:textId="77777777" w:rsidR="000C3534" w:rsidRDefault="000C3534" w:rsidP="0079609E">
      <w:pPr>
        <w:spacing w:line="480" w:lineRule="auto"/>
        <w:ind w:rightChars="96" w:right="230"/>
        <w:rPr>
          <w:rFonts w:ascii="Arial" w:eastAsia="Times New Roman" w:hAnsi="Arial" w:cs="Arial"/>
          <w:b/>
          <w:color w:val="000000" w:themeColor="text1"/>
        </w:rPr>
      </w:pPr>
    </w:p>
    <w:p w14:paraId="791E8357" w14:textId="77777777" w:rsidR="00A16D90" w:rsidRPr="00C83E2F" w:rsidRDefault="003D3845" w:rsidP="00796276">
      <w:pPr>
        <w:spacing w:line="360" w:lineRule="auto"/>
        <w:ind w:rightChars="96" w:right="230"/>
        <w:rPr>
          <w:rFonts w:ascii="Arial" w:eastAsia="ＭＳ 明朝" w:hAnsi="Arial" w:cs="Arial"/>
          <w:color w:val="000000" w:themeColor="text1"/>
          <w:sz w:val="16"/>
          <w:szCs w:val="16"/>
        </w:rPr>
      </w:pPr>
      <w:r w:rsidRPr="00C83E2F">
        <w:rPr>
          <w:rFonts w:ascii="Arial" w:eastAsia="ＭＳ 明朝" w:hAnsi="Arial" w:cs="Arial"/>
          <w:noProof/>
          <w:color w:val="000000" w:themeColor="text1"/>
          <w:sz w:val="16"/>
          <w:szCs w:val="16"/>
          <w:lang w:eastAsia="ja-JP"/>
        </w:rPr>
        <w:lastRenderedPageBreak/>
        <w:drawing>
          <wp:inline distT="0" distB="0" distL="0" distR="0" wp14:anchorId="137507D4" wp14:editId="0BBA133B">
            <wp:extent cx="9144000" cy="4556760"/>
            <wp:effectExtent l="0" t="0" r="0" b="0"/>
            <wp:docPr id="2142579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5798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18DA1" w14:textId="77777777" w:rsidR="00A16D90" w:rsidRPr="009D2422" w:rsidRDefault="003D3845" w:rsidP="00247B5C">
      <w:pPr>
        <w:ind w:rightChars="96" w:right="230"/>
        <w:rPr>
          <w:rFonts w:ascii="Times New Roman" w:eastAsia="Times New Roman" w:hAnsi="Times New Roman" w:cs="Times New Roman"/>
          <w:b/>
          <w:color w:val="000000" w:themeColor="text1"/>
        </w:rPr>
      </w:pPr>
      <w:r w:rsidRPr="009D2422">
        <w:rPr>
          <w:rFonts w:ascii="Times New Roman" w:eastAsia="Times New Roman" w:hAnsi="Times New Roman" w:cs="Times New Roman"/>
          <w:b/>
          <w:color w:val="000000" w:themeColor="text1"/>
        </w:rPr>
        <w:t>Supplementary Figure 1: Study Flowchart</w:t>
      </w:r>
    </w:p>
    <w:p w14:paraId="1B25C7F7" w14:textId="7B5106E6" w:rsidR="007B5DBF" w:rsidRPr="009D2422" w:rsidRDefault="003D3845" w:rsidP="00247B5C">
      <w:pPr>
        <w:ind w:left="-3" w:rightChars="96" w:right="230"/>
        <w:rPr>
          <w:rFonts w:ascii="Times New Roman" w:eastAsia="Times New Roman" w:hAnsi="Times New Roman" w:cs="Times New Roman"/>
          <w:color w:val="000000" w:themeColor="text1"/>
        </w:rPr>
      </w:pPr>
      <w:r w:rsidRPr="009D2422">
        <w:rPr>
          <w:rFonts w:ascii="Times New Roman" w:hAnsi="Times New Roman" w:cs="Times New Roman"/>
          <w:color w:val="000000" w:themeColor="text1"/>
        </w:rPr>
        <w:t>Of 62 patients who visited our hospital with superficial siderosis, 12 underwent dural defect closure and consented to participate in the study. Patients were assigned to a chelator administration group (n = 8) or non-administration group (n = 4). Electrophysiological tests, including transcranial magnetic stimulation (TMS) and somatosensory evoked potential (SEP), were conducted at baseline and at follow-up (median 33.6 months). For comparison, patients with multiple sclerosis (n = 9) underwent TMS and SEP testing at baseline only.</w:t>
      </w:r>
      <w:r w:rsidR="00D7592A" w:rsidRPr="009D2422">
        <w:rPr>
          <w:rFonts w:ascii="Times New Roman" w:hAnsi="Times New Roman" w:cs="Times New Roman"/>
          <w:color w:val="000000" w:themeColor="text1"/>
        </w:rPr>
        <w:t xml:space="preserve"> Statistical analysis was performed using the Mann–Whitney U test. Data are presented as medians and interquartile ranges (IQRs). This flowchart reflects key components of the trial checklist, including patient flow, intervention assignment, and timing of assessment</w:t>
      </w:r>
      <w:r w:rsidR="001D0111" w:rsidRPr="009D2422">
        <w:rPr>
          <w:rFonts w:ascii="Times New Roman" w:hAnsi="Times New Roman" w:cs="Times New Roman"/>
          <w:color w:val="000000" w:themeColor="text1"/>
        </w:rPr>
        <w:t>.</w:t>
      </w:r>
      <w:r w:rsidR="001D0111" w:rsidRPr="009D2422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E829499" w14:textId="228B92EA" w:rsidR="002E6AC4" w:rsidRDefault="002E6AC4" w:rsidP="00247B5C">
      <w:pPr>
        <w:ind w:left="-3" w:rightChars="96" w:right="23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5F8FF30C" w14:textId="306BFD9C" w:rsidR="002E6AC4" w:rsidRDefault="002E6AC4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br w:type="page"/>
      </w:r>
    </w:p>
    <w:p w14:paraId="18F8DE2B" w14:textId="77777777" w:rsidR="002C450E" w:rsidRPr="00B57517" w:rsidRDefault="002C450E" w:rsidP="002C450E">
      <w:pPr>
        <w:spacing w:line="480" w:lineRule="auto"/>
        <w:ind w:rightChars="96" w:right="230"/>
        <w:rPr>
          <w:rFonts w:asciiTheme="minorBidi" w:eastAsia="Times New Roman" w:hAnsiTheme="minorBidi"/>
          <w:b/>
          <w:color w:val="000000" w:themeColor="text1"/>
        </w:rPr>
      </w:pPr>
      <w:r w:rsidRPr="00B57517">
        <w:rPr>
          <w:rFonts w:asciiTheme="minorBidi" w:eastAsia="Times New Roman" w:hAnsiTheme="minorBidi"/>
          <w:b/>
          <w:noProof/>
          <w:color w:val="000000" w:themeColor="text1"/>
          <w:lang w:eastAsia="ja-JP"/>
        </w:rPr>
        <w:lastRenderedPageBreak/>
        <w:drawing>
          <wp:inline distT="0" distB="0" distL="0" distR="0" wp14:anchorId="6BEBF614" wp14:editId="3D63432F">
            <wp:extent cx="4143940" cy="4489202"/>
            <wp:effectExtent l="0" t="0" r="9525" b="6985"/>
            <wp:docPr id="1256155988" name="Picture 3" descr="A comparison of a normal and a normal and a normal and a normal and a normal and a normal and a normal and a normal and a normal and a normal and a normal and a normal 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155988" name="Picture 3" descr="A comparison of a normal and a normal and a normal and a normal and a normal and a normal and a normal and a normal and a normal and a normal and a normal and a normal and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851" cy="4516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FE82C" w14:textId="51630188" w:rsidR="002C450E" w:rsidRPr="009D2422" w:rsidRDefault="009D2422" w:rsidP="00247B5C">
      <w:pPr>
        <w:ind w:rightChars="96" w:right="230"/>
        <w:rPr>
          <w:rFonts w:ascii="Times New Roman" w:eastAsia="Times New Roman" w:hAnsi="Times New Roman" w:cs="Times New Roman"/>
          <w:b/>
          <w:color w:val="000000" w:themeColor="text1"/>
        </w:rPr>
      </w:pPr>
      <w:r w:rsidRPr="009D2422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="002C450E" w:rsidRPr="009D2422">
        <w:rPr>
          <w:rFonts w:ascii="Times New Roman" w:eastAsia="Times New Roman" w:hAnsi="Times New Roman" w:cs="Times New Roman"/>
          <w:b/>
          <w:color w:val="000000" w:themeColor="text1"/>
        </w:rPr>
        <w:t xml:space="preserve">Figure </w:t>
      </w:r>
      <w:r w:rsidRPr="009D2422">
        <w:rPr>
          <w:rFonts w:ascii="Times New Roman" w:eastAsia="Times New Roman" w:hAnsi="Times New Roman" w:cs="Times New Roman"/>
          <w:b/>
          <w:color w:val="000000" w:themeColor="text1"/>
        </w:rPr>
        <w:t>2</w:t>
      </w:r>
      <w:r w:rsidR="002C450E" w:rsidRPr="009D2422">
        <w:rPr>
          <w:rFonts w:ascii="Times New Roman" w:eastAsia="Times New Roman" w:hAnsi="Times New Roman" w:cs="Times New Roman"/>
          <w:b/>
          <w:color w:val="000000" w:themeColor="text1"/>
        </w:rPr>
        <w:t>: Representative MEP Before and After Deferiprone Administration</w:t>
      </w:r>
    </w:p>
    <w:p w14:paraId="462A9D93" w14:textId="77777777" w:rsidR="002C450E" w:rsidRPr="009D2422" w:rsidRDefault="002C450E" w:rsidP="00247B5C">
      <w:pPr>
        <w:ind w:rightChars="96" w:right="230"/>
        <w:rPr>
          <w:rFonts w:ascii="Times New Roman" w:eastAsia="Times New Roman" w:hAnsi="Times New Roman" w:cs="Times New Roman"/>
          <w:color w:val="000000" w:themeColor="text1"/>
        </w:rPr>
      </w:pPr>
      <w:r w:rsidRPr="009D2422">
        <w:rPr>
          <w:rFonts w:ascii="Times New Roman" w:hAnsi="Times New Roman" w:cs="Times New Roman"/>
          <w:color w:val="000000" w:themeColor="text1"/>
        </w:rPr>
        <w:t>Motor evoked potentials</w:t>
      </w:r>
      <w:r w:rsidRPr="009D2422">
        <w:rPr>
          <w:rFonts w:ascii="Times New Roman" w:eastAsia="Times New Roman" w:hAnsi="Times New Roman" w:cs="Times New Roman"/>
          <w:color w:val="000000" w:themeColor="text1"/>
        </w:rPr>
        <w:t xml:space="preserve"> (MEPs) were elicited bilaterally with facilitation by slight contraction of the </w:t>
      </w:r>
      <w:r w:rsidRPr="009D2422">
        <w:rPr>
          <w:rFonts w:ascii="Times New Roman" w:hAnsi="Times New Roman" w:cs="Times New Roman"/>
          <w:color w:val="000000" w:themeColor="text1"/>
        </w:rPr>
        <w:t>abductor hallucis</w:t>
      </w:r>
      <w:r w:rsidRPr="009D2422">
        <w:rPr>
          <w:rFonts w:ascii="Times New Roman" w:eastAsia="Times New Roman" w:hAnsi="Times New Roman" w:cs="Times New Roman"/>
          <w:color w:val="000000" w:themeColor="text1"/>
        </w:rPr>
        <w:t xml:space="preserve"> (AH) muscle. (A) In one patient with </w:t>
      </w:r>
      <w:r w:rsidRPr="009D2422">
        <w:rPr>
          <w:rFonts w:ascii="Times New Roman" w:hAnsi="Times New Roman" w:cs="Times New Roman"/>
          <w:color w:val="000000" w:themeColor="text1"/>
        </w:rPr>
        <w:t>superficial siderosis</w:t>
      </w:r>
      <w:r w:rsidRPr="009D2422">
        <w:rPr>
          <w:rFonts w:ascii="Times New Roman" w:eastAsia="Times New Roman" w:hAnsi="Times New Roman" w:cs="Times New Roman"/>
          <w:color w:val="000000" w:themeColor="text1"/>
        </w:rPr>
        <w:t xml:space="preserve"> (SS), post-operative transcranial stimulation initially failed to elicit measurable MEPs. However, after 3 years of deferiprone treatment, distinct MEP </w:t>
      </w:r>
      <w:r w:rsidRPr="009D2422">
        <w:rPr>
          <w:rFonts w:ascii="Times New Roman" w:eastAsia="ＭＳ 明朝" w:hAnsi="Times New Roman" w:cs="Times New Roman"/>
          <w:color w:val="000000" w:themeColor="text1"/>
        </w:rPr>
        <w:t>was</w:t>
      </w:r>
      <w:r w:rsidRPr="009D2422">
        <w:rPr>
          <w:rFonts w:ascii="Times New Roman" w:eastAsia="Times New Roman" w:hAnsi="Times New Roman" w:cs="Times New Roman"/>
          <w:color w:val="000000" w:themeColor="text1"/>
        </w:rPr>
        <w:t xml:space="preserve"> observed. (B) In another patient with SS</w:t>
      </w:r>
      <w:r w:rsidRPr="009D2422">
        <w:rPr>
          <w:rFonts w:ascii="Times New Roman" w:eastAsia="Times New Roman" w:hAnsi="Times New Roman" w:cs="Times New Roman"/>
          <w:color w:val="000000"/>
        </w:rPr>
        <w:t xml:space="preserve">, a significant reduction in the </w:t>
      </w:r>
      <w:r w:rsidRPr="009D2422">
        <w:rPr>
          <w:rFonts w:ascii="Times New Roman" w:hAnsi="Times New Roman" w:cs="Times New Roman"/>
          <w:color w:val="000000" w:themeColor="text1"/>
        </w:rPr>
        <w:t>central motor conduction time</w:t>
      </w:r>
      <w:r w:rsidRPr="009D2422">
        <w:rPr>
          <w:rFonts w:ascii="Times New Roman" w:eastAsia="Times New Roman" w:hAnsi="Times New Roman" w:cs="Times New Roman"/>
          <w:color w:val="000000"/>
        </w:rPr>
        <w:t xml:space="preserve"> (CMCT) was recorded </w:t>
      </w:r>
      <w:r w:rsidRPr="009D2422">
        <w:rPr>
          <w:rFonts w:ascii="Times New Roman" w:eastAsia="Times New Roman" w:hAnsi="Times New Roman" w:cs="Times New Roman"/>
          <w:color w:val="000000" w:themeColor="text1"/>
        </w:rPr>
        <w:t xml:space="preserve">after 3 years of deferiprone therapy. rMT, resting motor threshold </w:t>
      </w:r>
    </w:p>
    <w:p w14:paraId="39ED12E1" w14:textId="77777777" w:rsidR="002E6AC4" w:rsidRPr="00AD15E7" w:rsidRDefault="002E6AC4" w:rsidP="001D0111">
      <w:pPr>
        <w:spacing w:line="360" w:lineRule="auto"/>
        <w:ind w:left="-3" w:rightChars="96" w:right="230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sectPr w:rsidR="002E6AC4" w:rsidRPr="00AD15E7" w:rsidSect="0079609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18EB3" w14:textId="77777777" w:rsidR="00335DFD" w:rsidRDefault="00335DFD" w:rsidP="00A470FD">
      <w:r>
        <w:separator/>
      </w:r>
    </w:p>
  </w:endnote>
  <w:endnote w:type="continuationSeparator" w:id="0">
    <w:p w14:paraId="2843282D" w14:textId="77777777" w:rsidR="00335DFD" w:rsidRDefault="00335DFD" w:rsidP="00A47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CEA64" w14:textId="77777777" w:rsidR="00335DFD" w:rsidRDefault="00335DFD" w:rsidP="00A470FD">
      <w:r>
        <w:separator/>
      </w:r>
    </w:p>
  </w:footnote>
  <w:footnote w:type="continuationSeparator" w:id="0">
    <w:p w14:paraId="6A88D76A" w14:textId="77777777" w:rsidR="00335DFD" w:rsidRDefault="00335DFD" w:rsidP="00A47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BF"/>
    <w:rsid w:val="00037A83"/>
    <w:rsid w:val="000A3816"/>
    <w:rsid w:val="000C3534"/>
    <w:rsid w:val="000E6604"/>
    <w:rsid w:val="00114A15"/>
    <w:rsid w:val="001309BF"/>
    <w:rsid w:val="001D0111"/>
    <w:rsid w:val="001F787C"/>
    <w:rsid w:val="00247B5C"/>
    <w:rsid w:val="00280CE0"/>
    <w:rsid w:val="002B3CD7"/>
    <w:rsid w:val="002B7FB7"/>
    <w:rsid w:val="002C450E"/>
    <w:rsid w:val="002E6AC4"/>
    <w:rsid w:val="00300128"/>
    <w:rsid w:val="00335DFD"/>
    <w:rsid w:val="003613FE"/>
    <w:rsid w:val="003D3845"/>
    <w:rsid w:val="003E4DCF"/>
    <w:rsid w:val="00447E66"/>
    <w:rsid w:val="004A1977"/>
    <w:rsid w:val="00512D91"/>
    <w:rsid w:val="00532507"/>
    <w:rsid w:val="00542CAF"/>
    <w:rsid w:val="00550B28"/>
    <w:rsid w:val="005528B5"/>
    <w:rsid w:val="00562F4B"/>
    <w:rsid w:val="00572884"/>
    <w:rsid w:val="005C4917"/>
    <w:rsid w:val="006863C3"/>
    <w:rsid w:val="006943A9"/>
    <w:rsid w:val="006B6C58"/>
    <w:rsid w:val="0079609E"/>
    <w:rsid w:val="00796276"/>
    <w:rsid w:val="007B5DBF"/>
    <w:rsid w:val="007C2F8C"/>
    <w:rsid w:val="007D30A0"/>
    <w:rsid w:val="007E25F5"/>
    <w:rsid w:val="00843BD5"/>
    <w:rsid w:val="008A11B1"/>
    <w:rsid w:val="008C4751"/>
    <w:rsid w:val="008C7256"/>
    <w:rsid w:val="008F61D8"/>
    <w:rsid w:val="009110A5"/>
    <w:rsid w:val="0096767B"/>
    <w:rsid w:val="009D2422"/>
    <w:rsid w:val="009E18A4"/>
    <w:rsid w:val="00A16D90"/>
    <w:rsid w:val="00A26A75"/>
    <w:rsid w:val="00A435BE"/>
    <w:rsid w:val="00A470FD"/>
    <w:rsid w:val="00A65D43"/>
    <w:rsid w:val="00A95864"/>
    <w:rsid w:val="00AB4638"/>
    <w:rsid w:val="00AD15E7"/>
    <w:rsid w:val="00AD4565"/>
    <w:rsid w:val="00B457A3"/>
    <w:rsid w:val="00B57517"/>
    <w:rsid w:val="00B64083"/>
    <w:rsid w:val="00BB1A5F"/>
    <w:rsid w:val="00C219CE"/>
    <w:rsid w:val="00C24A0E"/>
    <w:rsid w:val="00C26A9B"/>
    <w:rsid w:val="00C40F73"/>
    <w:rsid w:val="00C64F30"/>
    <w:rsid w:val="00C83E2F"/>
    <w:rsid w:val="00CE46CB"/>
    <w:rsid w:val="00D710AB"/>
    <w:rsid w:val="00D7592A"/>
    <w:rsid w:val="00DD7EB4"/>
    <w:rsid w:val="00E251E2"/>
    <w:rsid w:val="00E7266E"/>
    <w:rsid w:val="00E750FE"/>
    <w:rsid w:val="00E97DE4"/>
    <w:rsid w:val="00EA0F3C"/>
    <w:rsid w:val="00F62540"/>
    <w:rsid w:val="00F82490"/>
    <w:rsid w:val="00F96A58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9BB044"/>
  <w15:chartTrackingRefBased/>
  <w15:docId w15:val="{691595E4-176E-0A4E-A7FE-B1C2DE75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DBF"/>
    <w:rPr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B5DBF"/>
    <w:rPr>
      <w:sz w:val="18"/>
      <w:szCs w:val="18"/>
    </w:rPr>
  </w:style>
  <w:style w:type="paragraph" w:styleId="a5">
    <w:name w:val="annotation text"/>
    <w:aliases w:val="Char11,字元"/>
    <w:basedOn w:val="a"/>
    <w:link w:val="a6"/>
    <w:unhideWhenUsed/>
    <w:qFormat/>
    <w:rsid w:val="007B5DBF"/>
    <w:rPr>
      <w:rFonts w:ascii="ＭＳ Ｐゴシック" w:eastAsia="ＭＳ Ｐゴシック" w:hAnsi="ＭＳ Ｐゴシック" w:cs="ＭＳ Ｐゴシック"/>
      <w:kern w:val="0"/>
      <w:lang w:eastAsia="ja-JP"/>
      <w14:ligatures w14:val="none"/>
    </w:rPr>
  </w:style>
  <w:style w:type="character" w:customStyle="1" w:styleId="a6">
    <w:name w:val="コメント文字列 (文字)"/>
    <w:aliases w:val="Char11 (文字),字元 (文字)"/>
    <w:basedOn w:val="a0"/>
    <w:link w:val="a5"/>
    <w:qFormat/>
    <w:rsid w:val="007B5DBF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styleId="a7">
    <w:name w:val="Strong"/>
    <w:basedOn w:val="a0"/>
    <w:uiPriority w:val="22"/>
    <w:qFormat/>
    <w:rsid w:val="007B5DBF"/>
    <w:rPr>
      <w:b/>
      <w:bCs/>
    </w:rPr>
  </w:style>
  <w:style w:type="paragraph" w:styleId="a8">
    <w:name w:val="Revision"/>
    <w:hidden/>
    <w:uiPriority w:val="99"/>
    <w:semiHidden/>
    <w:rsid w:val="00F82490"/>
  </w:style>
  <w:style w:type="paragraph" w:styleId="a9">
    <w:name w:val="annotation subject"/>
    <w:basedOn w:val="a5"/>
    <w:next w:val="a5"/>
    <w:link w:val="aa"/>
    <w:uiPriority w:val="99"/>
    <w:semiHidden/>
    <w:unhideWhenUsed/>
    <w:rsid w:val="00EA0F3C"/>
    <w:rPr>
      <w:rFonts w:asciiTheme="minorHAnsi" w:eastAsiaTheme="minorHAnsi" w:hAnsiTheme="minorHAnsi" w:cstheme="minorBidi"/>
      <w:b/>
      <w:bCs/>
      <w:kern w:val="2"/>
      <w:sz w:val="20"/>
      <w:szCs w:val="20"/>
      <w:lang w:eastAsia="en-US"/>
      <w14:ligatures w14:val="standardContextual"/>
    </w:rPr>
  </w:style>
  <w:style w:type="character" w:customStyle="1" w:styleId="aa">
    <w:name w:val="コメント内容 (文字)"/>
    <w:basedOn w:val="a6"/>
    <w:link w:val="a9"/>
    <w:uiPriority w:val="99"/>
    <w:semiHidden/>
    <w:rsid w:val="00EA0F3C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en-US" w:eastAsia="ja-JP"/>
      <w14:ligatures w14:val="none"/>
    </w:rPr>
  </w:style>
  <w:style w:type="paragraph" w:styleId="HTML">
    <w:name w:val="HTML Preformatted"/>
    <w:basedOn w:val="a"/>
    <w:link w:val="HTML0"/>
    <w:uiPriority w:val="99"/>
    <w:semiHidden/>
    <w:unhideWhenUsed/>
    <w:rsid w:val="00572884"/>
    <w:rPr>
      <w:rFonts w:ascii="Consolas" w:hAnsi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572884"/>
    <w:rPr>
      <w:rFonts w:ascii="Consolas" w:hAnsi="Consolas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3613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613FE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CE46C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E46CB"/>
  </w:style>
  <w:style w:type="paragraph" w:styleId="af">
    <w:name w:val="footer"/>
    <w:basedOn w:val="a"/>
    <w:link w:val="af0"/>
    <w:uiPriority w:val="99"/>
    <w:unhideWhenUsed/>
    <w:rsid w:val="00CE46C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E46CB"/>
  </w:style>
  <w:style w:type="paragraph" w:styleId="Web">
    <w:name w:val="Normal (Web)"/>
    <w:basedOn w:val="a"/>
    <w:uiPriority w:val="99"/>
    <w:unhideWhenUsed/>
    <w:rsid w:val="00A435B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82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三條　伸夫</cp:lastModifiedBy>
  <cp:revision>7</cp:revision>
  <dcterms:created xsi:type="dcterms:W3CDTF">2025-09-29T01:55:00Z</dcterms:created>
  <dcterms:modified xsi:type="dcterms:W3CDTF">2025-10-29T09:15:00Z</dcterms:modified>
</cp:coreProperties>
</file>